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06624B" w14:textId="77777777" w:rsidR="007D5F87" w:rsidRPr="007D5F87" w:rsidRDefault="007D5F87" w:rsidP="007D5F87">
      <w:pPr>
        <w:spacing w:after="0" w:line="240" w:lineRule="auto"/>
        <w:rPr>
          <w:rFonts w:ascii="Arial" w:hAnsi="Arial" w:cs="Arial"/>
          <w:b/>
          <w:sz w:val="20"/>
          <w:szCs w:val="18"/>
          <w:lang w:val="en-US"/>
        </w:rPr>
      </w:pPr>
      <w:r w:rsidRPr="007D5F87">
        <w:rPr>
          <w:rFonts w:ascii="Arial" w:hAnsi="Arial" w:cs="Arial"/>
          <w:b/>
          <w:sz w:val="20"/>
          <w:szCs w:val="18"/>
          <w:lang w:val="en-US"/>
        </w:rPr>
        <w:t>S2 Appendix</w:t>
      </w:r>
    </w:p>
    <w:p w14:paraId="1FF94BA6" w14:textId="77777777"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14:paraId="39D7DBD9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15462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501"/>
      </w:tblGrid>
      <w:tr w:rsidR="0068643A" w:rsidRPr="00EE17D5" w14:paraId="3BDFF077" w14:textId="77777777" w:rsidTr="006C3146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19E4A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166C0A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3DFA820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E5BA7A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45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D3A97D7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39A5AD8" w14:textId="77777777" w:rsidTr="006C3146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18EB8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C0FB1B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122A5D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941A8B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6F1318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45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057D0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2CB8418" w14:textId="77777777" w:rsidTr="006C3146">
        <w:trPr>
          <w:tblCellSpacing w:w="15" w:type="dxa"/>
        </w:trPr>
        <w:tc>
          <w:tcPr>
            <w:tcW w:w="1540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39C00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AA0432A" w14:textId="77777777" w:rsidTr="006C3146">
        <w:trPr>
          <w:tblCellSpacing w:w="15" w:type="dxa"/>
        </w:trPr>
        <w:tc>
          <w:tcPr>
            <w:tcW w:w="1540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9747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66962AA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D7E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7B8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744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2CF1E0" w14:textId="05D0B23D" w:rsidR="0068643A" w:rsidRPr="00FD6E06" w:rsidRDefault="00BD10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7FEB3" w14:textId="3075AEF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02CC6E" w14:textId="3615BD35" w:rsidR="0068643A" w:rsidRPr="00FD6E06" w:rsidRDefault="009361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77B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</w:tr>
      <w:tr w:rsidR="0068643A" w:rsidRPr="00FD6E06" w14:paraId="2BD653C2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AF1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06B1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453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69C187" w14:textId="4986D9C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3210B0" w14:textId="1EEE82BA" w:rsidR="0068643A" w:rsidRPr="00FD6E06" w:rsidRDefault="00BD10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7161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48C81B8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7FB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4C45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C53AF" w14:textId="77777777" w:rsidR="0068643A" w:rsidRPr="00C77B38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A44C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302E4" w14:textId="4507AA91" w:rsidR="0068643A" w:rsidRPr="00FD6E06" w:rsidRDefault="00BD10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2C604" w14:textId="555CA3B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3421E" w14:textId="7F15297A" w:rsidR="0068643A" w:rsidRPr="00FD6E06" w:rsidRDefault="009361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A44C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23952575" w14:textId="77777777" w:rsidTr="006C3146">
        <w:trPr>
          <w:tblCellSpacing w:w="15" w:type="dxa"/>
        </w:trPr>
        <w:tc>
          <w:tcPr>
            <w:tcW w:w="1540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93D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CB18CA4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AC4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D602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34E7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90D35C" w14:textId="1500F7EC" w:rsidR="0068643A" w:rsidRPr="00FD6E06" w:rsidRDefault="00BD10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95102" w14:textId="5E01A52E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757260" w14:textId="7C18B635" w:rsidR="0068643A" w:rsidRPr="00FD6E06" w:rsidRDefault="004C58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</w:t>
            </w:r>
            <w:r w:rsidR="00C77B3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68643A" w:rsidRPr="00FD6E06" w14:paraId="16973E9D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D39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69B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C6E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A44C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2C46B1" w14:textId="29C001D1" w:rsidR="0068643A" w:rsidRPr="00FD6E06" w:rsidRDefault="00BD10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A0D3FB" w14:textId="03078A18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F142A9" w14:textId="457465F1" w:rsidR="0068643A" w:rsidRPr="00FD6E06" w:rsidRDefault="004C58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C58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</w:t>
            </w:r>
          </w:p>
        </w:tc>
      </w:tr>
      <w:tr w:rsidR="0068643A" w:rsidRPr="00FD6E06" w14:paraId="3F3534A1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9D2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EB4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D9F0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AF5D0" w14:textId="732BB04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4F95A" w14:textId="4163B914" w:rsidR="0068643A" w:rsidRPr="00FD6E06" w:rsidRDefault="00BD10F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EE9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98EA586" w14:textId="77777777" w:rsidTr="006C3146">
        <w:trPr>
          <w:tblCellSpacing w:w="15" w:type="dxa"/>
        </w:trPr>
        <w:tc>
          <w:tcPr>
            <w:tcW w:w="1540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30E3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F6697F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0D79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B10B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8C64E4" w14:textId="77777777" w:rsidR="0068643A" w:rsidRPr="00982A92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2A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074BB5" w14:textId="75C1473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0202B" w14:textId="32E63DA3" w:rsidR="0068643A" w:rsidRPr="00FD6E06" w:rsidRDefault="004C581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EDB0D" w14:textId="45D76BB5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1636453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A1C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74B0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A7CB21" w14:textId="77777777" w:rsidR="0068643A" w:rsidRPr="00982A92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2A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87A0B" w14:textId="15A2B73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ED5A8" w14:textId="270A14F4" w:rsidR="0068643A" w:rsidRPr="00FD6E06" w:rsidRDefault="009361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B769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7422507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C7F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75A0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0B4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696DC3" w14:textId="49C91F6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A4B4D3" w14:textId="48D29B73" w:rsidR="0068643A" w:rsidRPr="00FD6E06" w:rsidRDefault="009361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9B4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2B8A6CF9" w14:textId="77777777" w:rsidTr="006C3146">
        <w:trPr>
          <w:tblCellSpacing w:w="15" w:type="dxa"/>
        </w:trPr>
        <w:tc>
          <w:tcPr>
            <w:tcW w:w="1540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9328A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8114736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367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1501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A1D75" w14:textId="77777777" w:rsidR="0068643A" w:rsidRPr="00982A92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2A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8BD1C" w14:textId="356C1604" w:rsidR="0068643A" w:rsidRPr="00FD6E06" w:rsidRDefault="009361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BD070" w14:textId="43C74D1F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8166E" w14:textId="10095F11" w:rsidR="0068643A" w:rsidRPr="00FD6E06" w:rsidRDefault="004C581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-94</w:t>
            </w:r>
          </w:p>
        </w:tc>
      </w:tr>
      <w:tr w:rsidR="0068643A" w:rsidRPr="00FD6E06" w14:paraId="4B45B242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E5C6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B34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C3DE12" w14:textId="767DE714" w:rsidR="00BB4AE3" w:rsidRPr="00982A92" w:rsidRDefault="0068643A" w:rsidP="00982A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val="pt-BR" w:eastAsia="en-GB"/>
              </w:rPr>
            </w:pPr>
            <w:r w:rsidRPr="00982A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B2D94" w14:textId="2255F2D0" w:rsidR="0068643A" w:rsidRPr="00C77B3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08D30" w14:textId="59801943" w:rsidR="0068643A" w:rsidRPr="00C77B38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pt-BR"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53F2F" w14:textId="73853BB8" w:rsidR="0068643A" w:rsidRPr="00FD6E06" w:rsidRDefault="004C581A" w:rsidP="00982A9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</w:t>
            </w:r>
          </w:p>
        </w:tc>
      </w:tr>
      <w:tr w:rsidR="00BB4AE3" w:rsidRPr="00FD6E06" w14:paraId="304EBB33" w14:textId="77777777" w:rsidTr="006C3146">
        <w:trPr>
          <w:tblCellSpacing w:w="15" w:type="dxa"/>
        </w:trPr>
        <w:tc>
          <w:tcPr>
            <w:tcW w:w="1540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BD4730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3500C8B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068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6889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058A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6C176" w14:textId="744BDFB8" w:rsidR="0068643A" w:rsidRPr="00FD6E06" w:rsidRDefault="008628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892D3" w14:textId="5A851DE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158303" w14:textId="64AD7826" w:rsidR="0068643A" w:rsidRPr="00FD6E06" w:rsidRDefault="006C31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-136</w:t>
            </w:r>
          </w:p>
        </w:tc>
      </w:tr>
      <w:tr w:rsidR="0068643A" w:rsidRPr="00FD6E06" w14:paraId="34FB74B1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DED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E49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0EE0B" w14:textId="77777777" w:rsidR="0068643A" w:rsidRPr="00982A92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2A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8E87F" w14:textId="24F28B35" w:rsidR="0068643A" w:rsidRPr="00FD6E06" w:rsidRDefault="008628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C3B70" w14:textId="76DE6FD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50EF5C" w14:textId="32866816" w:rsidR="0068643A" w:rsidRPr="00FD6E06" w:rsidRDefault="006C31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5-126</w:t>
            </w:r>
          </w:p>
        </w:tc>
      </w:tr>
      <w:tr w:rsidR="0068643A" w:rsidRPr="00FD6E06" w14:paraId="0FAD363A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868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81FA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697ED" w14:textId="658D6F7B" w:rsidR="0068643A" w:rsidRPr="00982A92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82A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  <w:r w:rsidR="00862857" w:rsidRPr="00982A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   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F14AC" w14:textId="5CD5F69B" w:rsidR="0068643A" w:rsidRPr="00FD6E06" w:rsidRDefault="008628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48DF73" w14:textId="6BF57479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B13E3B" w14:textId="1AF6A4F7" w:rsidR="0068643A" w:rsidRPr="00FD6E06" w:rsidRDefault="006C31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  <w:r w:rsidR="00982A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</w:t>
            </w:r>
            <w:r w:rsidR="00982A92" w:rsidRPr="00982A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orting Information</w:t>
            </w:r>
            <w:r w:rsidR="00982A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BB4AE3" w:rsidRPr="00FD6E06" w14:paraId="1A03D65E" w14:textId="77777777" w:rsidTr="006C3146">
        <w:trPr>
          <w:tblCellSpacing w:w="15" w:type="dxa"/>
        </w:trPr>
        <w:tc>
          <w:tcPr>
            <w:tcW w:w="1540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060BE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32A321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39D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EFE8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BE58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2C85A" w14:textId="433421FD" w:rsidR="0068643A" w:rsidRPr="00FD6E06" w:rsidRDefault="008628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D09A0" w14:textId="1A88478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70C60" w14:textId="766393DC" w:rsidR="0068643A" w:rsidRPr="00FD6E06" w:rsidRDefault="00C77B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-130</w:t>
            </w:r>
          </w:p>
        </w:tc>
      </w:tr>
      <w:tr w:rsidR="0068643A" w:rsidRPr="00FD6E06" w14:paraId="213A11BB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904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20E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DBB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98D64" w14:textId="4FAC8D6F" w:rsidR="0068643A" w:rsidRPr="00FD6E06" w:rsidRDefault="0086285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420E6B" w14:textId="5D786DB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FF796" w14:textId="23E38A9E" w:rsidR="0068643A" w:rsidRPr="00FD6E06" w:rsidRDefault="006C31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-131</w:t>
            </w:r>
          </w:p>
        </w:tc>
      </w:tr>
      <w:tr w:rsidR="0068643A" w:rsidRPr="00FD6E06" w14:paraId="27EA07A9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6FD6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49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2F6BF" w14:textId="77777777" w:rsidR="0068643A" w:rsidRPr="00B87F6D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7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20F1E6" w14:textId="56510F28" w:rsidR="0068643A" w:rsidRPr="00FD6E06" w:rsidRDefault="006D3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ECEFB4" w14:textId="332DE1FC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49CA4" w14:textId="074ED418" w:rsidR="0068643A" w:rsidRPr="00FD6E06" w:rsidRDefault="006C31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-174</w:t>
            </w:r>
          </w:p>
        </w:tc>
      </w:tr>
      <w:tr w:rsidR="0068643A" w:rsidRPr="00FD6E06" w14:paraId="2A8BEB81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4AE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B78C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612A2" w14:textId="23FD6237" w:rsidR="0068643A" w:rsidRPr="00B87F6D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7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  <w:r w:rsidR="006D3DF8" w:rsidRPr="00B87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aterial </w:t>
            </w:r>
            <w:proofErr w:type="spellStart"/>
            <w:r w:rsidR="006D3DF8" w:rsidRPr="00B87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lementar</w:t>
            </w:r>
            <w:proofErr w:type="spellEnd"/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5B9AD" w14:textId="09C88BD7" w:rsidR="0068643A" w:rsidRPr="00FD6E06" w:rsidRDefault="006D3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1002F" w14:textId="6CAA5CBD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0D8DA" w14:textId="677ECE4E" w:rsidR="0068643A" w:rsidRPr="00FD6E06" w:rsidRDefault="006C31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 (</w:t>
            </w:r>
            <w:r w:rsidR="00B87F6D" w:rsidRPr="00982A9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porting Information</w:t>
            </w:r>
            <w:r w:rsidR="00B87F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</w:tr>
      <w:tr w:rsidR="0068643A" w:rsidRPr="00FD6E06" w14:paraId="51F41007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672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813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1E55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07A5B4" w14:textId="63D8A897" w:rsidR="0068643A" w:rsidRPr="00FD6E06" w:rsidRDefault="006D3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6CAA4E" w14:textId="548CE9AB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E49DA" w14:textId="05CF6BE6" w:rsidR="0068643A" w:rsidRPr="00FD6E06" w:rsidRDefault="006C31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-184</w:t>
            </w:r>
          </w:p>
        </w:tc>
      </w:tr>
      <w:tr w:rsidR="0068643A" w:rsidRPr="00FD6E06" w14:paraId="4C73D0FE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7C2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912A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C85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D6C90" w14:textId="6DA9688E" w:rsidR="0068643A" w:rsidRPr="00FD6E06" w:rsidRDefault="006D3DF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AC3DA" w14:textId="733C0D55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F85F7B" w14:textId="41FDBE04" w:rsidR="0068643A" w:rsidRPr="00FD6E06" w:rsidRDefault="006C31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1-211</w:t>
            </w:r>
          </w:p>
        </w:tc>
      </w:tr>
      <w:tr w:rsidR="00BB4AE3" w:rsidRPr="00FD6E06" w14:paraId="430F791A" w14:textId="77777777" w:rsidTr="006C3146">
        <w:trPr>
          <w:tblCellSpacing w:w="15" w:type="dxa"/>
        </w:trPr>
        <w:tc>
          <w:tcPr>
            <w:tcW w:w="1540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57BE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366F93D0" w14:textId="77777777" w:rsidTr="006C3146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5C4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DCB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2DC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7939B" w14:textId="2A8F95E1" w:rsidR="0068643A" w:rsidRPr="00FD6E06" w:rsidRDefault="009D54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B688C8" w14:textId="484534A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A5AF1" w14:textId="21D49C05" w:rsidR="0068643A" w:rsidRPr="00FD6E06" w:rsidRDefault="006C31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67</w:t>
            </w:r>
          </w:p>
        </w:tc>
      </w:tr>
      <w:tr w:rsidR="0068643A" w:rsidRPr="00FD6E06" w14:paraId="115D3C21" w14:textId="77777777" w:rsidTr="006C314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6583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43FE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4370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56AF0" w14:textId="0FE6CCEF" w:rsidR="0068643A" w:rsidRPr="00FD6E06" w:rsidRDefault="00CD36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45B6B" w14:textId="3B748306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D29C2" w14:textId="11F1F281" w:rsidR="0068643A" w:rsidRDefault="006C31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67</w:t>
            </w:r>
          </w:p>
          <w:p w14:paraId="7343F6BA" w14:textId="75E8FF23" w:rsidR="006C3146" w:rsidRPr="006C3146" w:rsidRDefault="006C3146" w:rsidP="006C3146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D651C71" w14:textId="77777777" w:rsidTr="006C314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8698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501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2BA5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8356E" w14:textId="1FA18753" w:rsidR="0068643A" w:rsidRPr="00FD6E06" w:rsidRDefault="006C31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6A4BC" w14:textId="6ABE00FA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AB02A" w14:textId="18696DAF" w:rsidR="0068643A" w:rsidRPr="00FD6E06" w:rsidRDefault="006C31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67</w:t>
            </w:r>
          </w:p>
        </w:tc>
      </w:tr>
      <w:tr w:rsidR="0068643A" w:rsidRPr="00FD6E06" w14:paraId="0E3DD1ED" w14:textId="77777777" w:rsidTr="006C314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0E515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11BC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73E0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A0944" w14:textId="1B32A68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9275FC" w14:textId="087912CE" w:rsidR="0068643A" w:rsidRPr="00FD6E06" w:rsidRDefault="009D54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C4F6D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47A5361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AB19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7C07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FBFB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89CC0E" w14:textId="4FBCBF51" w:rsidR="0068643A" w:rsidRPr="00FD6E06" w:rsidRDefault="0058096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61E5B" w14:textId="012AC384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79134" w14:textId="02FE6E3A" w:rsidR="0068643A" w:rsidRPr="00FD6E06" w:rsidRDefault="006C31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67</w:t>
            </w:r>
          </w:p>
        </w:tc>
      </w:tr>
      <w:tr w:rsidR="0068643A" w:rsidRPr="00FD6E06" w14:paraId="5B0A730D" w14:textId="77777777" w:rsidTr="006C314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D81C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7E1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AD0B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C5C77C" w14:textId="2D3724ED" w:rsidR="0068643A" w:rsidRPr="00FD6E06" w:rsidRDefault="009D54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82B311" w14:textId="3E7A3CE1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1C76E8" w14:textId="60F04796" w:rsidR="0068643A" w:rsidRPr="00FD6E06" w:rsidRDefault="006C31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67</w:t>
            </w:r>
          </w:p>
        </w:tc>
      </w:tr>
    </w:tbl>
    <w:p w14:paraId="3AECB295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FC0E38" w14:textId="77777777" w:rsidR="008573A5" w:rsidRDefault="008573A5" w:rsidP="00FD6E06">
      <w:pPr>
        <w:spacing w:after="0" w:line="240" w:lineRule="auto"/>
      </w:pPr>
      <w:r>
        <w:separator/>
      </w:r>
    </w:p>
  </w:endnote>
  <w:endnote w:type="continuationSeparator" w:id="0">
    <w:p w14:paraId="36C65A8A" w14:textId="77777777" w:rsidR="008573A5" w:rsidRDefault="008573A5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942CB5" w14:textId="77777777"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B8063BD" wp14:editId="377F3DC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39BFE8" w14:textId="77777777" w:rsidR="008573A5" w:rsidRDefault="008573A5" w:rsidP="00FD6E06">
      <w:pPr>
        <w:spacing w:after="0" w:line="240" w:lineRule="auto"/>
      </w:pPr>
      <w:r>
        <w:separator/>
      </w:r>
    </w:p>
  </w:footnote>
  <w:footnote w:type="continuationSeparator" w:id="0">
    <w:p w14:paraId="51CA6F5A" w14:textId="77777777" w:rsidR="008573A5" w:rsidRDefault="008573A5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246EB4" w14:textId="77777777"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B7B91F" w14:textId="77777777"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9418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1E4CA1"/>
    <w:rsid w:val="002253F7"/>
    <w:rsid w:val="00273931"/>
    <w:rsid w:val="004C581A"/>
    <w:rsid w:val="00580968"/>
    <w:rsid w:val="005E209B"/>
    <w:rsid w:val="00664936"/>
    <w:rsid w:val="0068643A"/>
    <w:rsid w:val="006C3146"/>
    <w:rsid w:val="006D3DF8"/>
    <w:rsid w:val="00750A0E"/>
    <w:rsid w:val="007924AC"/>
    <w:rsid w:val="007D5F87"/>
    <w:rsid w:val="008573A5"/>
    <w:rsid w:val="00862857"/>
    <w:rsid w:val="0086778A"/>
    <w:rsid w:val="009361E4"/>
    <w:rsid w:val="00982A92"/>
    <w:rsid w:val="00993E7F"/>
    <w:rsid w:val="009B20D2"/>
    <w:rsid w:val="009D54A6"/>
    <w:rsid w:val="00A0782F"/>
    <w:rsid w:val="00A44C06"/>
    <w:rsid w:val="00AA23DC"/>
    <w:rsid w:val="00AF2E29"/>
    <w:rsid w:val="00B15390"/>
    <w:rsid w:val="00B567D4"/>
    <w:rsid w:val="00B87F6D"/>
    <w:rsid w:val="00BB4AE3"/>
    <w:rsid w:val="00BD10FD"/>
    <w:rsid w:val="00BE3AB6"/>
    <w:rsid w:val="00C06822"/>
    <w:rsid w:val="00C77B38"/>
    <w:rsid w:val="00CA6DD4"/>
    <w:rsid w:val="00CD360A"/>
    <w:rsid w:val="00DC3323"/>
    <w:rsid w:val="00EE17D5"/>
    <w:rsid w:val="00F901FE"/>
    <w:rsid w:val="00FD6E06"/>
    <w:rsid w:val="00FE5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EDDBBC"/>
  <w15:docId w15:val="{E00CED70-0E55-4673-91A3-4925CBC59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717</Words>
  <Characters>3875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Maíra Ribas Goulart</cp:lastModifiedBy>
  <cp:revision>9</cp:revision>
  <dcterms:created xsi:type="dcterms:W3CDTF">2023-12-08T00:13:00Z</dcterms:created>
  <dcterms:modified xsi:type="dcterms:W3CDTF">2024-10-26T12:46:00Z</dcterms:modified>
</cp:coreProperties>
</file>